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>rn:R00311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0311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0494 &lt;-- L-Glutamate --&gt; rn:R00114 -- 2-Oxoglutarate --&gt; rn:R07712 { Liquiritigenin }</w:t>
      </w:r>
    </w:p>
    <w:p>
      <w:pPr>
        <w:pStyle w:val="Style15"/>
        <w:rPr/>
      </w:pPr>
      <w:r>
        <w:rPr/>
        <w:t>rn:R00494 &lt;-- L-Glutamate --&gt; rn:R00114 -- 2-Oxoglutarate --&gt; rn:R07996 { Liquiritigenin }</w:t>
      </w:r>
    </w:p>
    <w:p>
      <w:pPr>
        <w:pStyle w:val="Style15"/>
        <w:rPr/>
      </w:pPr>
      <w:r>
        <w:rPr/>
        <w:t>rn:R00494 &lt;-- L-Glutamate --&gt; rn:R00248 -- 2-Oxoglutarate --&gt; rn:R07712 { Liquiritigenin }</w:t>
      </w:r>
    </w:p>
    <w:p>
      <w:pPr>
        <w:pStyle w:val="Style15"/>
        <w:rPr/>
      </w:pPr>
      <w:r>
        <w:rPr/>
        <w:t>rn:R00494 &lt;-- L-Glutamate --&gt; rn:R00248 -- 2-Oxoglutarate --&gt; rn:R07996 { Liquiritigenin }</w:t>
      </w:r>
    </w:p>
    <w:p>
      <w:pPr>
        <w:pStyle w:val="Style15"/>
        <w:rPr/>
      </w:pPr>
      <w:r>
        <w:rPr/>
        <w:t>rn:R00494 &lt;-- L-Glutamate --&gt; rn:R04051 -- 2-Oxoglutarate --&gt; rn:R07712 { Liquiritigenin }</w:t>
      </w:r>
    </w:p>
    <w:p>
      <w:pPr>
        <w:pStyle w:val="Style15"/>
        <w:rPr/>
      </w:pPr>
      <w:r>
        <w:rPr/>
        <w:t>rn:R00494 &lt;-- L-Glutamate --&gt; rn:R04051 -- 2-Oxoglutarate --&gt; rn:R07996 { Liquiritigenin }</w:t>
      </w:r>
    </w:p>
    <w:p>
      <w:pPr>
        <w:pStyle w:val="Style15"/>
        <w:rPr/>
      </w:pPr>
      <w:r>
        <w:rPr/>
        <w:t>rn:R00525 &lt;-- L-Glutamate --&gt; rn:R00114 -- 2-Oxoglutarate --&gt; rn:R07712 { Liquiritigenin }</w:t>
      </w:r>
    </w:p>
    <w:p>
      <w:pPr>
        <w:pStyle w:val="Style15"/>
        <w:rPr/>
      </w:pPr>
      <w:r>
        <w:rPr/>
        <w:t>rn:R00525 &lt;-- L-Glutamate --&gt; rn:R00114 -- 2-Oxoglutarate --&gt; rn:R07996 { Liquiritigenin }</w:t>
      </w:r>
    </w:p>
    <w:p>
      <w:pPr>
        <w:pStyle w:val="Style15"/>
        <w:rPr/>
      </w:pPr>
      <w:r>
        <w:rPr/>
        <w:t>rn:R00525 &lt;-- L-Glutamate --&gt; rn:R00248 -- 2-Oxoglutarate --&gt; rn:R07712 { Liquiritigenin }</w:t>
      </w:r>
    </w:p>
    <w:p>
      <w:pPr>
        <w:pStyle w:val="Style15"/>
        <w:rPr/>
      </w:pPr>
      <w:r>
        <w:rPr/>
        <w:t>rn:R00525 &lt;-- L-Glutamate --&gt; rn:R00248 -- 2-Oxoglutarate --&gt; rn:R07996 { Liquiritigenin }</w:t>
      </w:r>
    </w:p>
    <w:p>
      <w:pPr>
        <w:pStyle w:val="Style15"/>
        <w:rPr/>
      </w:pPr>
      <w:r>
        <w:rPr/>
        <w:t>rn:R00525 &lt;-- L-Glutamate --&gt; rn:R04051 -- 2-Oxoglutarate --&gt; rn:R07712 { Liquiritigenin }</w:t>
      </w:r>
    </w:p>
    <w:p>
      <w:pPr>
        <w:pStyle w:val="Style15"/>
        <w:rPr/>
      </w:pPr>
      <w:r>
        <w:rPr/>
        <w:t>rn:R00525 &lt;-- L-Glutamate --&gt; rn:R04051 -- 2-Oxoglutarate --&gt; rn:R07996 { Liquiritigenin }</w:t>
      </w:r>
    </w:p>
    <w:p>
      <w:pPr>
        <w:pStyle w:val="Style15"/>
        <w:rPr/>
      </w:pPr>
      <w:r>
        <w:rPr/>
        <w:t>rn:R00661 &lt;-- 3-Phosphonopyruvate --&gt; rn:R04051 -- 2-Oxoglutarate --&gt; rn:R07712 { Liquiritigenin }</w:t>
      </w:r>
    </w:p>
    <w:p>
      <w:pPr>
        <w:pStyle w:val="Style15"/>
        <w:rPr/>
      </w:pPr>
      <w:r>
        <w:rPr/>
        <w:t>rn:R00661 &lt;-- 3-Phosphonopyruvate --&gt; rn:R04051 -- 2-Oxoglutarate --&gt; rn:R07996 { Liquiritigenin }</w:t>
      </w:r>
    </w:p>
    <w:p>
      <w:pPr>
        <w:pStyle w:val="Style15"/>
        <w:rPr/>
      </w:pPr>
      <w:r>
        <w:rPr/>
        <w:t>rn:R00694 &lt;-- L-Glutamate --&gt; rn:R00114 -- 2-Oxoglutarate --&gt; rn:R07712 { Liquiritigenin }</w:t>
      </w:r>
    </w:p>
    <w:p>
      <w:pPr>
        <w:pStyle w:val="Style15"/>
        <w:rPr/>
      </w:pPr>
      <w:r>
        <w:rPr/>
        <w:t>rn:R00694 &lt;-- L-Glutamate --&gt; rn:R00114 -- 2-Oxoglutarate --&gt; rn:R07996 { Liquiritigenin }</w:t>
      </w:r>
    </w:p>
    <w:p>
      <w:pPr>
        <w:pStyle w:val="Style15"/>
        <w:rPr/>
      </w:pPr>
      <w:r>
        <w:rPr/>
        <w:t>rn:R00694 &lt;-- L-Glutamate --&gt; rn:R00248 -- 2-Oxoglutarate --&gt; rn:R07712 { Liquiritigenin }</w:t>
      </w:r>
    </w:p>
    <w:p>
      <w:pPr>
        <w:pStyle w:val="Style15"/>
        <w:rPr/>
      </w:pPr>
      <w:r>
        <w:rPr/>
        <w:t>rn:R00694 &lt;-- L-Glutamate --&gt; rn:R00248 -- 2-Oxoglutarate --&gt; rn:R07996 { Liquiritigenin }</w:t>
      </w:r>
    </w:p>
    <w:p>
      <w:pPr>
        <w:pStyle w:val="Style15"/>
        <w:rPr/>
      </w:pPr>
      <w:r>
        <w:rPr/>
        <w:t>rn:R00694 &lt;-- L-Glutamate --&gt; rn:R04051 -- 2-Oxoglutarate --&gt; rn:R07712 { Liquiritigenin }</w:t>
      </w:r>
    </w:p>
    <w:p>
      <w:pPr>
        <w:pStyle w:val="Style15"/>
        <w:rPr/>
      </w:pPr>
      <w:r>
        <w:rPr/>
        <w:t>rn:R00694 &lt;-- L-Glutamate --&gt; rn:R04051 -- 2-Oxoglutarate --&gt; rn:R07996 { Liquiritigenin }</w:t>
      </w:r>
    </w:p>
    <w:p>
      <w:pPr>
        <w:pStyle w:val="Style15"/>
        <w:rPr/>
      </w:pPr>
      <w:r>
        <w:rPr/>
        <w:t>rn:R00708 &lt;-- L-Glutamate --&gt; rn:R00114 -- 2-Oxoglutarate --&gt; rn:R07712 { Liquiritigenin }</w:t>
      </w:r>
    </w:p>
    <w:p>
      <w:pPr>
        <w:pStyle w:val="Style15"/>
        <w:rPr/>
      </w:pPr>
      <w:r>
        <w:rPr/>
        <w:t>rn:R00708 &lt;-- L-Glutamate --&gt; rn:R00114 -- 2-Oxoglutarate --&gt; rn:R07996 { Liquiritigenin }</w:t>
      </w:r>
    </w:p>
    <w:p>
      <w:pPr>
        <w:pStyle w:val="Style15"/>
        <w:rPr/>
      </w:pPr>
      <w:r>
        <w:rPr/>
        <w:t>rn:R00708 &lt;-- L-Glutamate --&gt; rn:R00248 -- 2-Oxoglutarate --&gt; rn:R07712 { Liquiritigenin }</w:t>
      </w:r>
    </w:p>
    <w:p>
      <w:pPr>
        <w:pStyle w:val="Style15"/>
        <w:rPr/>
      </w:pPr>
      <w:r>
        <w:rPr/>
        <w:t>rn:R00708 &lt;-- L-Glutamate --&gt; rn:R00248 -- 2-Oxoglutarate --&gt; rn:R07996 { Liquiritigenin }</w:t>
      </w:r>
    </w:p>
    <w:p>
      <w:pPr>
        <w:pStyle w:val="Style15"/>
        <w:rPr/>
      </w:pPr>
      <w:r>
        <w:rPr/>
        <w:t>rn:R00708 &lt;-- L-Glutamate --&gt; rn:R04051 -- 2-Oxoglutarate --&gt; rn:R07712 { Liquiritigenin }</w:t>
      </w:r>
    </w:p>
    <w:p>
      <w:pPr>
        <w:pStyle w:val="Style15"/>
        <w:rPr/>
      </w:pPr>
      <w:r>
        <w:rPr/>
        <w:t>rn:R00708 &lt;-- L-Glutamate --&gt; rn:R04051 -- 2-Oxoglutarate --&gt; rn:R07996 { Liquiritigenin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0730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0986 &lt;-- L-Glutamate --&gt; rn:R00114 -- 2-Oxoglutarate --&gt; rn:R07712 { Liquiritigenin }</w:t>
      </w:r>
    </w:p>
    <w:p>
      <w:pPr>
        <w:pStyle w:val="Style15"/>
        <w:rPr/>
      </w:pPr>
      <w:r>
        <w:rPr/>
        <w:t>rn:R00986 &lt;-- L-Glutamate --&gt; rn:R00114 -- 2-Oxoglutarate --&gt; rn:R07996 { Liquiritigenin }</w:t>
      </w:r>
    </w:p>
    <w:p>
      <w:pPr>
        <w:pStyle w:val="Style15"/>
        <w:rPr/>
      </w:pPr>
      <w:r>
        <w:rPr/>
        <w:t>rn:R00986 &lt;-- L-Glutamate --&gt; rn:R00248 -- 2-Oxoglutarate --&gt; rn:R07712 { Liquiritigenin }</w:t>
      </w:r>
    </w:p>
    <w:p>
      <w:pPr>
        <w:pStyle w:val="Style15"/>
        <w:rPr/>
      </w:pPr>
      <w:r>
        <w:rPr/>
        <w:t>rn:R00986 &lt;-- L-Glutamate --&gt; rn:R00248 -- 2-Oxoglutarate --&gt; rn:R07996 { Liquiritigenin }</w:t>
      </w:r>
    </w:p>
    <w:p>
      <w:pPr>
        <w:pStyle w:val="Style15"/>
        <w:rPr/>
      </w:pPr>
      <w:r>
        <w:rPr/>
        <w:t>rn:R00986 &lt;-- L-Glutamate --&gt; rn:R04051 -- 2-Oxoglutarate --&gt; rn:R07712 { Liquiritigenin }</w:t>
      </w:r>
    </w:p>
    <w:p>
      <w:pPr>
        <w:pStyle w:val="Style15"/>
        <w:rPr/>
      </w:pPr>
      <w:r>
        <w:rPr/>
        <w:t>rn:R00986 &lt;-- L-Glutamate --&gt; rn:R04051 -- 2-Oxoglutarate --&gt; rn:R07996 { Liquiritigenin }</w:t>
      </w:r>
    </w:p>
    <w:p>
      <w:pPr>
        <w:pStyle w:val="Style15"/>
        <w:rPr/>
      </w:pPr>
      <w:r>
        <w:rPr/>
        <w:t>rn:R01161 &lt;-- L-Glutamate --&gt; rn:R00114 -- 2-Oxoglutarate --&gt; rn:R07712 { Liquiritigenin }</w:t>
      </w:r>
    </w:p>
    <w:p>
      <w:pPr>
        <w:pStyle w:val="Style15"/>
        <w:rPr/>
      </w:pPr>
      <w:r>
        <w:rPr/>
        <w:t>rn:R01161 &lt;-- L-Glutamate --&gt; rn:R00114 -- 2-Oxoglutarate --&gt; rn:R07996 { Liquiritigenin }</w:t>
      </w:r>
    </w:p>
    <w:p>
      <w:pPr>
        <w:pStyle w:val="Style15"/>
        <w:rPr/>
      </w:pPr>
      <w:r>
        <w:rPr/>
        <w:t>rn:R01161 &lt;-- L-Glutamate --&gt; rn:R00248 -- 2-Oxoglutarate --&gt; rn:R07712 { Liquiritigenin }</w:t>
      </w:r>
    </w:p>
    <w:p>
      <w:pPr>
        <w:pStyle w:val="Style15"/>
        <w:rPr/>
      </w:pPr>
      <w:r>
        <w:rPr/>
        <w:t>rn:R01161 &lt;-- L-Glutamate --&gt; rn:R00248 -- 2-Oxoglutarate --&gt; rn:R07996 { Liquiritigenin }</w:t>
      </w:r>
    </w:p>
    <w:p>
      <w:pPr>
        <w:pStyle w:val="Style15"/>
        <w:rPr/>
      </w:pPr>
      <w:r>
        <w:rPr/>
        <w:t>rn:R01161 &lt;-- L-Glutamate --&gt; rn:R04051 -- 2-Oxoglutarate --&gt; rn:R07712 { Liquiritigenin }</w:t>
      </w:r>
    </w:p>
    <w:p>
      <w:pPr>
        <w:pStyle w:val="Style15"/>
        <w:rPr/>
      </w:pPr>
      <w:r>
        <w:rPr/>
        <w:t>rn:R01161 &lt;-- L-Glutamate --&gt; rn:R04051 -- 2-Oxoglutarate --&gt; rn:R07996 { Liquiritigenin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1295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134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2077 &lt;-- L-Glutamate --&gt; rn:R00114 -- 2-Oxoglutarate --&gt; rn:R07712 { Liquiritigenin }</w:t>
      </w:r>
    </w:p>
    <w:p>
      <w:pPr>
        <w:pStyle w:val="Style15"/>
        <w:rPr/>
      </w:pPr>
      <w:r>
        <w:rPr/>
        <w:t>rn:R02077 &lt;-- L-Glutamate --&gt; rn:R00114 -- 2-Oxoglutarate --&gt; rn:R07996 { Liquiritigenin }</w:t>
      </w:r>
    </w:p>
    <w:p>
      <w:pPr>
        <w:pStyle w:val="Style15"/>
        <w:rPr/>
      </w:pPr>
      <w:r>
        <w:rPr/>
        <w:t>rn:R02077 &lt;-- L-Glutamate --&gt; rn:R00248 -- 2-Oxoglutarate --&gt; rn:R07712 { Liquiritigenin }</w:t>
      </w:r>
    </w:p>
    <w:p>
      <w:pPr>
        <w:pStyle w:val="Style15"/>
        <w:rPr/>
      </w:pPr>
      <w:r>
        <w:rPr/>
        <w:t>rn:R02077 &lt;-- L-Glutamate --&gt; rn:R00248 -- 2-Oxoglutarate --&gt; rn:R07996 { Liquiritigenin }</w:t>
      </w:r>
    </w:p>
    <w:p>
      <w:pPr>
        <w:pStyle w:val="Style15"/>
        <w:rPr/>
      </w:pPr>
      <w:r>
        <w:rPr/>
        <w:t>rn:R02077 &lt;-- L-Glutamate --&gt; rn:R04051 -- 2-Oxoglutarate --&gt; rn:R07712 { Liquiritigenin }</w:t>
      </w:r>
    </w:p>
    <w:p>
      <w:pPr>
        <w:pStyle w:val="Style15"/>
        <w:rPr/>
      </w:pPr>
      <w:r>
        <w:rPr/>
        <w:t>rn:R02077 &lt;-- L-Glutamate --&gt; rn:R04051 -- 2-Oxoglutarate --&gt; rn:R07996 { Liquiritigenin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225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2285 &lt;-- L-Glutamate --&gt; rn:R00114 -- 2-Oxoglutarate --&gt; rn:R07712 { Liquiritigenin }</w:t>
      </w:r>
    </w:p>
    <w:p>
      <w:pPr>
        <w:pStyle w:val="Style15"/>
        <w:rPr/>
      </w:pPr>
      <w:r>
        <w:rPr/>
        <w:t>rn:R02285 &lt;-- L-Glutamate --&gt; rn:R00114 -- 2-Oxoglutarate --&gt; rn:R07996 { Liquiritigenin }</w:t>
      </w:r>
    </w:p>
    <w:p>
      <w:pPr>
        <w:pStyle w:val="Style15"/>
        <w:rPr/>
      </w:pPr>
      <w:r>
        <w:rPr/>
        <w:t>rn:R02285 &lt;-- L-Glutamate --&gt; rn:R00248 -- 2-Oxoglutarate --&gt; rn:R07712 { Liquiritigenin }</w:t>
      </w:r>
    </w:p>
    <w:p>
      <w:pPr>
        <w:pStyle w:val="Style15"/>
        <w:rPr/>
      </w:pPr>
      <w:r>
        <w:rPr/>
        <w:t>rn:R02285 &lt;-- L-Glutamate --&gt; rn:R00248 -- 2-Oxoglutarate --&gt; rn:R07996 { Liquiritigenin }</w:t>
      </w:r>
    </w:p>
    <w:p>
      <w:pPr>
        <w:pStyle w:val="Style15"/>
        <w:rPr/>
      </w:pPr>
      <w:r>
        <w:rPr/>
        <w:t>rn:R02285 &lt;-- L-Glutamate --&gt; rn:R04051 -- 2-Oxoglutarate --&gt; rn:R07712 { Liquiritigenin }</w:t>
      </w:r>
    </w:p>
    <w:p>
      <w:pPr>
        <w:pStyle w:val="Style15"/>
        <w:rPr/>
      </w:pPr>
      <w:r>
        <w:rPr/>
        <w:t>rn:R02285 &lt;-- L-Glutamate --&gt; rn:R04051 -- 2-Oxoglutarate --&gt; rn:R07996 { Liquiritigenin }</w:t>
      </w:r>
    </w:p>
    <w:p>
      <w:pPr>
        <w:pStyle w:val="Style15"/>
        <w:rPr/>
      </w:pPr>
      <w:r>
        <w:rPr/>
        <w:t>rn:R02315 &lt;-- L-Glutamate --&gt; rn:R00114 -- 2-Oxoglutarate --&gt; rn:R07712 { Liquiritigenin }</w:t>
      </w:r>
    </w:p>
    <w:p>
      <w:pPr>
        <w:pStyle w:val="Style15"/>
        <w:rPr/>
      </w:pPr>
      <w:r>
        <w:rPr/>
        <w:t>rn:R02315 &lt;-- L-Glutamate --&gt; rn:R00114 -- 2-Oxoglutarate --&gt; rn:R07996 { Liquiritigenin }</w:t>
      </w:r>
    </w:p>
    <w:p>
      <w:pPr>
        <w:pStyle w:val="Style15"/>
        <w:rPr/>
      </w:pPr>
      <w:r>
        <w:rPr/>
        <w:t>rn:R02315 &lt;-- L-Glutamate --&gt; rn:R00248 -- 2-Oxoglutarate --&gt; rn:R07712 { Liquiritigenin }</w:t>
      </w:r>
    </w:p>
    <w:p>
      <w:pPr>
        <w:pStyle w:val="Style15"/>
        <w:rPr/>
      </w:pPr>
      <w:r>
        <w:rPr/>
        <w:t>rn:R02315 &lt;-- L-Glutamate --&gt; rn:R00248 -- 2-Oxoglutarate --&gt; rn:R07996 { Liquiritigenin }</w:t>
      </w:r>
    </w:p>
    <w:p>
      <w:pPr>
        <w:pStyle w:val="Style15"/>
        <w:rPr/>
      </w:pPr>
      <w:r>
        <w:rPr/>
        <w:t>rn:R02315 &lt;-- L-Glutamate --&gt; rn:R04051 -- 2-Oxoglutarate --&gt; rn:R07712 { Liquiritigenin }</w:t>
      </w:r>
    </w:p>
    <w:p>
      <w:pPr>
        <w:pStyle w:val="Style15"/>
        <w:rPr/>
      </w:pPr>
      <w:r>
        <w:rPr/>
        <w:t>rn:R02315 &lt;-- L-Glutamate --&gt; rn:R04051 -- 2-Oxoglutarate --&gt; rn:R07996 { Liquiritigenin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270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2772 &lt;-- L-Glutamate --&gt; rn:R00114 -- 2-Oxoglutarate --&gt; rn:R07712 { Liquiritigenin }</w:t>
      </w:r>
    </w:p>
    <w:p>
      <w:pPr>
        <w:pStyle w:val="Style15"/>
        <w:rPr/>
      </w:pPr>
      <w:r>
        <w:rPr/>
        <w:t>rn:R02772 &lt;-- L-Glutamate --&gt; rn:R00114 -- 2-Oxoglutarate --&gt; rn:R07996 { Liquiritigenin }</w:t>
      </w:r>
    </w:p>
    <w:p>
      <w:pPr>
        <w:pStyle w:val="Style15"/>
        <w:rPr/>
      </w:pPr>
      <w:r>
        <w:rPr/>
        <w:t>rn:R02772 &lt;-- L-Glutamate --&gt; rn:R00248 -- 2-Oxoglutarate --&gt; rn:R07712 { Liquiritigenin }</w:t>
      </w:r>
    </w:p>
    <w:p>
      <w:pPr>
        <w:pStyle w:val="Style15"/>
        <w:rPr/>
      </w:pPr>
      <w:r>
        <w:rPr/>
        <w:t>rn:R02772 &lt;-- L-Glutamate --&gt; rn:R00248 -- 2-Oxoglutarate --&gt; rn:R07996 { Liquiritigenin }</w:t>
      </w:r>
    </w:p>
    <w:p>
      <w:pPr>
        <w:pStyle w:val="Style15"/>
        <w:rPr/>
      </w:pPr>
      <w:r>
        <w:rPr/>
        <w:t>rn:R02772 &lt;-- L-Glutamate --&gt; rn:R04051 -- 2-Oxoglutarate --&gt; rn:R07712 { Liquiritigenin }</w:t>
      </w:r>
    </w:p>
    <w:p>
      <w:pPr>
        <w:pStyle w:val="Style15"/>
        <w:rPr/>
      </w:pPr>
      <w:r>
        <w:rPr/>
        <w:t>rn:R02772 &lt;-- L-Glutamate --&gt; rn:R04051 -- 2-Oxoglutarate --&gt; rn:R07996 { Liquiritigenin }</w:t>
      </w:r>
    </w:p>
    <w:p>
      <w:pPr>
        <w:pStyle w:val="Style15"/>
        <w:rPr/>
      </w:pPr>
      <w:r>
        <w:rPr/>
        <w:t>rn:R02773 &lt;-- L-Glutamate --&gt; rn:R00114 -- 2-Oxoglutarate --&gt; rn:R07712 { Liquiritigenin }</w:t>
      </w:r>
    </w:p>
    <w:p>
      <w:pPr>
        <w:pStyle w:val="Style15"/>
        <w:rPr/>
      </w:pPr>
      <w:r>
        <w:rPr/>
        <w:t>rn:R02773 &lt;-- L-Glutamate --&gt; rn:R00114 -- 2-Oxoglutarate --&gt; rn:R07996 { Liquiritigenin }</w:t>
      </w:r>
    </w:p>
    <w:p>
      <w:pPr>
        <w:pStyle w:val="Style15"/>
        <w:rPr/>
      </w:pPr>
      <w:r>
        <w:rPr/>
        <w:t>rn:R02773 &lt;-- L-Glutamate --&gt; rn:R00248 -- 2-Oxoglutarate --&gt; rn:R07712 { Liquiritigenin }</w:t>
      </w:r>
    </w:p>
    <w:p>
      <w:pPr>
        <w:pStyle w:val="Style15"/>
        <w:rPr/>
      </w:pPr>
      <w:r>
        <w:rPr/>
        <w:t>rn:R02773 &lt;-- L-Glutamate --&gt; rn:R00248 -- 2-Oxoglutarate --&gt; rn:R07996 { Liquiritigenin }</w:t>
      </w:r>
    </w:p>
    <w:p>
      <w:pPr>
        <w:pStyle w:val="Style15"/>
        <w:rPr/>
      </w:pPr>
      <w:r>
        <w:rPr/>
        <w:t>rn:R02773 &lt;-- L-Glutamate --&gt; rn:R04051 -- 2-Oxoglutarate --&gt; rn:R07712 { Liquiritigenin }</w:t>
      </w:r>
    </w:p>
    <w:p>
      <w:pPr>
        <w:pStyle w:val="Style15"/>
        <w:rPr/>
      </w:pPr>
      <w:r>
        <w:rPr/>
        <w:t>rn:R02773 &lt;-- L-Glutamate --&gt; rn:R04051 -- 2-Oxoglutarate --&gt; rn:R07996 { Liquiritigenin }</w:t>
      </w:r>
    </w:p>
    <w:p>
      <w:pPr>
        <w:pStyle w:val="Style15"/>
        <w:rPr/>
      </w:pPr>
      <w:r>
        <w:rPr/>
        <w:t>rn:R03207 &lt;-- L-Glutamate --&gt; rn:R00114 -- 2-Oxoglutarate --&gt; rn:R07712 { Liquiritigenin }</w:t>
      </w:r>
    </w:p>
    <w:p>
      <w:pPr>
        <w:pStyle w:val="Style15"/>
        <w:rPr/>
      </w:pPr>
      <w:r>
        <w:rPr/>
        <w:t>rn:R03207 &lt;-- L-Glutamate --&gt; rn:R00114 -- 2-Oxoglutarate --&gt; rn:R07996 { Liquiritigenin }</w:t>
      </w:r>
    </w:p>
    <w:p>
      <w:pPr>
        <w:pStyle w:val="Style15"/>
        <w:rPr/>
      </w:pPr>
      <w:r>
        <w:rPr/>
        <w:t>rn:R03207 &lt;-- L-Glutamate --&gt; rn:R00248 -- 2-Oxoglutarate --&gt; rn:R07712 { Liquiritigenin }</w:t>
      </w:r>
    </w:p>
    <w:p>
      <w:pPr>
        <w:pStyle w:val="Style15"/>
        <w:rPr/>
      </w:pPr>
      <w:r>
        <w:rPr/>
        <w:t>rn:R03207 &lt;-- L-Glutamate --&gt; rn:R00248 -- 2-Oxoglutarate --&gt; rn:R07996 { Liquiritigenin }</w:t>
      </w:r>
    </w:p>
    <w:p>
      <w:pPr>
        <w:pStyle w:val="Style15"/>
        <w:rPr/>
      </w:pPr>
      <w:r>
        <w:rPr/>
        <w:t>rn:R03207 &lt;-- L-Glutamate --&gt; rn:R04051 -- 2-Oxoglutarate --&gt; rn:R07712 { Liquiritigenin }</w:t>
      </w:r>
    </w:p>
    <w:p>
      <w:pPr>
        <w:pStyle w:val="Style15"/>
        <w:rPr/>
      </w:pPr>
      <w:r>
        <w:rPr/>
        <w:t>rn:R03207 &lt;-- L-Glutamate --&gt; rn:R04051 -- 2-Oxoglutarate --&gt; rn:R07996 { Liquiritigenin }</w:t>
      </w:r>
    </w:p>
    <w:p>
      <w:pPr>
        <w:pStyle w:val="Style15"/>
        <w:rPr/>
      </w:pPr>
      <w:r>
        <w:rPr/>
        <w:t>rn:R03243 &lt;-- L-Glutamate --&gt; rn:R00114 -- 2-Oxoglutarate --&gt; rn:R07712 { Liquiritigenin }</w:t>
      </w:r>
    </w:p>
    <w:p>
      <w:pPr>
        <w:pStyle w:val="Style15"/>
        <w:rPr/>
      </w:pPr>
      <w:r>
        <w:rPr/>
        <w:t>rn:R03243 &lt;-- L-Glutamate --&gt; rn:R00114 -- 2-Oxoglutarate --&gt; rn:R07996 { Liquiritigenin }</w:t>
      </w:r>
    </w:p>
    <w:p>
      <w:pPr>
        <w:pStyle w:val="Style15"/>
        <w:rPr/>
      </w:pPr>
      <w:r>
        <w:rPr/>
        <w:t>rn:R03243 &lt;-- L-Glutamate --&gt; rn:R00248 -- 2-Oxoglutarate --&gt; rn:R07712 { Liquiritigenin }</w:t>
      </w:r>
    </w:p>
    <w:p>
      <w:pPr>
        <w:pStyle w:val="Style15"/>
        <w:rPr/>
      </w:pPr>
      <w:r>
        <w:rPr/>
        <w:t>rn:R03243 &lt;-- L-Glutamate --&gt; rn:R00248 -- 2-Oxoglutarate --&gt; rn:R07996 { Liquiritigenin }</w:t>
      </w:r>
    </w:p>
    <w:p>
      <w:pPr>
        <w:pStyle w:val="Style15"/>
        <w:rPr/>
      </w:pPr>
      <w:r>
        <w:rPr/>
        <w:t>rn:R03243 &lt;-- L-Glutamate --&gt; rn:R04051 -- 2-Oxoglutarate --&gt; rn:R07712 { Liquiritigenin }</w:t>
      </w:r>
    </w:p>
    <w:p>
      <w:pPr>
        <w:pStyle w:val="Style15"/>
        <w:rPr/>
      </w:pPr>
      <w:r>
        <w:rPr/>
        <w:t>rn:R03243 &lt;-- L-Glutamate --&gt; rn:R04051 -- 2-Oxoglutarate --&gt; rn:R07996 { Liquiritigenin }</w:t>
      </w:r>
    </w:p>
    <w:p>
      <w:pPr>
        <w:pStyle w:val="Style15"/>
        <w:rPr/>
      </w:pPr>
      <w:r>
        <w:rPr/>
        <w:t>rn:R03916 &lt;-- L-Glutamate --&gt; rn:R00114 -- 2-Oxoglutarate --&gt; rn:R07712 { Liquiritigenin }</w:t>
      </w:r>
    </w:p>
    <w:p>
      <w:pPr>
        <w:pStyle w:val="Style15"/>
        <w:rPr/>
      </w:pPr>
      <w:r>
        <w:rPr/>
        <w:t>rn:R03916 &lt;-- L-Glutamate --&gt; rn:R00114 -- 2-Oxoglutarate --&gt; rn:R07996 { Liquiritigenin }</w:t>
      </w:r>
    </w:p>
    <w:p>
      <w:pPr>
        <w:pStyle w:val="Style15"/>
        <w:rPr/>
      </w:pPr>
      <w:r>
        <w:rPr/>
        <w:t>rn:R03916 &lt;-- L-Glutamate --&gt; rn:R00248 -- 2-Oxoglutarate --&gt; rn:R07712 { Liquiritigenin }</w:t>
      </w:r>
    </w:p>
    <w:p>
      <w:pPr>
        <w:pStyle w:val="Style15"/>
        <w:rPr/>
      </w:pPr>
      <w:r>
        <w:rPr/>
        <w:t>rn:R03916 &lt;-- L-Glutamate --&gt; rn:R00248 -- 2-Oxoglutarate --&gt; rn:R07996 { Liquiritigenin }</w:t>
      </w:r>
    </w:p>
    <w:p>
      <w:pPr>
        <w:pStyle w:val="Style15"/>
        <w:rPr/>
      </w:pPr>
      <w:r>
        <w:rPr/>
        <w:t>rn:R03916 &lt;-- L-Glutamate --&gt; rn:R04051 -- 2-Oxoglutarate --&gt; rn:R07712 { Liquiritigenin }</w:t>
      </w:r>
    </w:p>
    <w:p>
      <w:pPr>
        <w:pStyle w:val="Style15"/>
        <w:rPr/>
      </w:pPr>
      <w:r>
        <w:rPr/>
        <w:t>rn:R03916 &lt;-- L-Glutamate --&gt; rn:R04051 -- 2-Oxoglutarate --&gt; rn:R07996 { Liquiritigenin }</w:t>
      </w:r>
    </w:p>
    <w:p>
      <w:pPr>
        <w:pStyle w:val="Style15"/>
        <w:rPr/>
      </w:pPr>
      <w:r>
        <w:rPr/>
        <w:t>rn:R03952 &lt;-- L-Glutamate --&gt; rn:R00114 -- 2-Oxoglutarate --&gt; rn:R07712 { Liquiritigenin }</w:t>
      </w:r>
    </w:p>
    <w:p>
      <w:pPr>
        <w:pStyle w:val="Style15"/>
        <w:rPr/>
      </w:pPr>
      <w:r>
        <w:rPr/>
        <w:t>rn:R03952 &lt;-- L-Glutamate --&gt; rn:R00114 -- 2-Oxoglutarate --&gt; rn:R07996 { Liquiritigenin }</w:t>
      </w:r>
    </w:p>
    <w:p>
      <w:pPr>
        <w:pStyle w:val="Style15"/>
        <w:rPr/>
      </w:pPr>
      <w:r>
        <w:rPr/>
        <w:t>rn:R03952 &lt;-- L-Glutamate --&gt; rn:R00248 -- 2-Oxoglutarate --&gt; rn:R07712 { Liquiritigenin }</w:t>
      </w:r>
    </w:p>
    <w:p>
      <w:pPr>
        <w:pStyle w:val="Style15"/>
        <w:rPr/>
      </w:pPr>
      <w:r>
        <w:rPr/>
        <w:t>rn:R03952 &lt;-- L-Glutamate --&gt; rn:R00248 -- 2-Oxoglutarate --&gt; rn:R07996 { Liquiritigenin }</w:t>
      </w:r>
    </w:p>
    <w:p>
      <w:pPr>
        <w:pStyle w:val="Style15"/>
        <w:rPr/>
      </w:pPr>
      <w:r>
        <w:rPr/>
        <w:t>rn:R03952 &lt;-- L-Glutamate --&gt; rn:R04051 -- 2-Oxoglutarate --&gt; rn:R07712 { Liquiritigenin }</w:t>
      </w:r>
    </w:p>
    <w:p>
      <w:pPr>
        <w:pStyle w:val="Style15"/>
        <w:rPr/>
      </w:pPr>
      <w:r>
        <w:rPr/>
        <w:t>rn:R03952 &lt;-- L-Glutamate --&gt; rn:R04051 -- 2-Oxoglutarate --&gt; rn:R07996 { Liquiritigenin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4121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4122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4188 &lt;-- L-Glutamate --&gt; rn:R00114 -- 2-Oxoglutarate --&gt; rn:R07712 { Liquiritigenin }</w:t>
      </w:r>
    </w:p>
    <w:p>
      <w:pPr>
        <w:pStyle w:val="Style15"/>
        <w:rPr/>
      </w:pPr>
      <w:r>
        <w:rPr/>
        <w:t>rn:R04188 &lt;-- L-Glutamate --&gt; rn:R00114 -- 2-Oxoglutarate --&gt; rn:R07996 { Liquiritigenin }</w:t>
      </w:r>
    </w:p>
    <w:p>
      <w:pPr>
        <w:pStyle w:val="Style15"/>
        <w:rPr/>
      </w:pPr>
      <w:r>
        <w:rPr/>
        <w:t>rn:R04188 &lt;-- L-Glutamate --&gt; rn:R00248 -- 2-Oxoglutarate --&gt; rn:R07712 { Liquiritigenin }</w:t>
      </w:r>
    </w:p>
    <w:p>
      <w:pPr>
        <w:pStyle w:val="Style15"/>
        <w:rPr/>
      </w:pPr>
      <w:r>
        <w:rPr/>
        <w:t>rn:R04188 &lt;-- L-Glutamate --&gt; rn:R00248 -- 2-Oxoglutarate --&gt; rn:R07996 { Liquiritigenin }</w:t>
      </w:r>
    </w:p>
    <w:p>
      <w:pPr>
        <w:pStyle w:val="Style15"/>
        <w:rPr/>
      </w:pPr>
      <w:r>
        <w:rPr/>
        <w:t>rn:R04188 &lt;-- L-Glutamate --&gt; rn:R04051 -- 2-Oxoglutarate --&gt; rn:R07712 { Liquiritigenin }</w:t>
      </w:r>
    </w:p>
    <w:p>
      <w:pPr>
        <w:pStyle w:val="Style15"/>
        <w:rPr/>
      </w:pPr>
      <w:r>
        <w:rPr/>
        <w:t>rn:R04188 &lt;-- L-Glutamate --&gt; rn:R04051 -- 2-Oxoglutarate --&gt; rn:R07996 { Liquiritigenin }</w:t>
      </w:r>
    </w:p>
    <w:p>
      <w:pPr>
        <w:pStyle w:val="Style15"/>
        <w:rPr/>
      </w:pPr>
      <w:r>
        <w:rPr/>
        <w:t>rn:R04234 &lt;-- L-Glutamate --&gt; rn:R00114 -- 2-Oxoglutarate --&gt; rn:R07712 { Liquiritigenin }</w:t>
      </w:r>
    </w:p>
    <w:p>
      <w:pPr>
        <w:pStyle w:val="Style15"/>
        <w:rPr/>
      </w:pPr>
      <w:r>
        <w:rPr/>
        <w:t>rn:R04234 &lt;-- L-Glutamate --&gt; rn:R00114 -- 2-Oxoglutarate --&gt; rn:R07996 { Liquiritigenin }</w:t>
      </w:r>
    </w:p>
    <w:p>
      <w:pPr>
        <w:pStyle w:val="Style15"/>
        <w:rPr/>
      </w:pPr>
      <w:r>
        <w:rPr/>
        <w:t>rn:R04234 &lt;-- L-Glutamate --&gt; rn:R00248 -- 2-Oxoglutarate --&gt; rn:R07712 { Liquiritigenin }</w:t>
      </w:r>
    </w:p>
    <w:p>
      <w:pPr>
        <w:pStyle w:val="Style15"/>
        <w:rPr/>
      </w:pPr>
      <w:r>
        <w:rPr/>
        <w:t>rn:R04234 &lt;-- L-Glutamate --&gt; rn:R00248 -- 2-Oxoglutarate --&gt; rn:R07996 { Liquiritigenin }</w:t>
      </w:r>
    </w:p>
    <w:p>
      <w:pPr>
        <w:pStyle w:val="Style15"/>
        <w:rPr/>
      </w:pPr>
      <w:r>
        <w:rPr/>
        <w:t>rn:R04234 &lt;-- L-Glutamate --&gt; rn:R04051 -- 2-Oxoglutarate --&gt; rn:R07712 { Liquiritigenin }</w:t>
      </w:r>
    </w:p>
    <w:p>
      <w:pPr>
        <w:pStyle w:val="Style15"/>
        <w:rPr/>
      </w:pPr>
      <w:r>
        <w:rPr/>
        <w:t>rn:R04234 &lt;-- L-Glutamate --&gt; rn:R04051 -- 2-Oxoglutarate --&gt; rn:R07996 { Liquiritigenin }</w:t>
      </w:r>
    </w:p>
    <w:p>
      <w:pPr>
        <w:pStyle w:val="Style15"/>
        <w:rPr/>
      </w:pPr>
      <w:r>
        <w:rPr/>
        <w:t>rn:R04269 &lt;-- L-Glutamate --&gt; rn:R00114 -- 2-Oxoglutarate --&gt; rn:R07712 { Liquiritigenin }</w:t>
      </w:r>
    </w:p>
    <w:p>
      <w:pPr>
        <w:pStyle w:val="Style15"/>
        <w:rPr/>
      </w:pPr>
      <w:r>
        <w:rPr/>
        <w:t>rn:R04269 &lt;-- L-Glutamate --&gt; rn:R00114 -- 2-Oxoglutarate --&gt; rn:R07996 { Liquiritigenin }</w:t>
      </w:r>
    </w:p>
    <w:p>
      <w:pPr>
        <w:pStyle w:val="Style15"/>
        <w:rPr/>
      </w:pPr>
      <w:r>
        <w:rPr/>
        <w:t>rn:R04269 &lt;-- L-Glutamate --&gt; rn:R00248 -- 2-Oxoglutarate --&gt; rn:R07712 { Liquiritigenin }</w:t>
      </w:r>
    </w:p>
    <w:p>
      <w:pPr>
        <w:pStyle w:val="Style15"/>
        <w:rPr/>
      </w:pPr>
      <w:r>
        <w:rPr/>
        <w:t>rn:R04269 &lt;-- L-Glutamate --&gt; rn:R00248 -- 2-Oxoglutarate --&gt; rn:R07996 { Liquiritigenin }</w:t>
      </w:r>
    </w:p>
    <w:p>
      <w:pPr>
        <w:pStyle w:val="Style15"/>
        <w:rPr/>
      </w:pPr>
      <w:r>
        <w:rPr/>
        <w:t>rn:R04269 &lt;-- L-Glutamate --&gt; rn:R04051 -- 2-Oxoglutarate --&gt; rn:R07712 { Liquiritigenin }</w:t>
      </w:r>
    </w:p>
    <w:p>
      <w:pPr>
        <w:pStyle w:val="Style15"/>
        <w:rPr/>
      </w:pPr>
      <w:r>
        <w:rPr/>
        <w:t>rn:R04269 &lt;-- L-Glutamate --&gt; rn:R04051 -- 2-Oxoglutarate --&gt; rn:R07996 { Liquiritigenin }</w:t>
      </w:r>
    </w:p>
    <w:p>
      <w:pPr>
        <w:pStyle w:val="Style15"/>
        <w:rPr/>
      </w:pPr>
      <w:r>
        <w:rPr/>
        <w:t>rn:R04438 &lt;-- L-Glutamate --&gt; rn:R00114 -- 2-Oxoglutarate --&gt; rn:R07712 { Liquiritigenin }</w:t>
      </w:r>
    </w:p>
    <w:p>
      <w:pPr>
        <w:pStyle w:val="Style15"/>
        <w:rPr/>
      </w:pPr>
      <w:r>
        <w:rPr/>
        <w:t>rn:R04438 &lt;-- L-Glutamate --&gt; rn:R00114 -- 2-Oxoglutarate --&gt; rn:R07996 { Liquiritigenin }</w:t>
      </w:r>
    </w:p>
    <w:p>
      <w:pPr>
        <w:pStyle w:val="Style15"/>
        <w:rPr/>
      </w:pPr>
      <w:r>
        <w:rPr/>
        <w:t>rn:R04438 &lt;-- L-Glutamate --&gt; rn:R00248 -- 2-Oxoglutarate --&gt; rn:R07712 { Liquiritigenin }</w:t>
      </w:r>
    </w:p>
    <w:p>
      <w:pPr>
        <w:pStyle w:val="Style15"/>
        <w:rPr/>
      </w:pPr>
      <w:r>
        <w:rPr/>
        <w:t>rn:R04438 &lt;-- L-Glutamate --&gt; rn:R00248 -- 2-Oxoglutarate --&gt; rn:R07996 { Liquiritigenin }</w:t>
      </w:r>
    </w:p>
    <w:p>
      <w:pPr>
        <w:pStyle w:val="Style15"/>
        <w:rPr/>
      </w:pPr>
      <w:r>
        <w:rPr/>
        <w:t>rn:R04438 &lt;-- L-Glutamate --&gt; rn:R04051 -- 2-Oxoglutarate --&gt; rn:R07712 { Liquiritigenin }</w:t>
      </w:r>
    </w:p>
    <w:p>
      <w:pPr>
        <w:pStyle w:val="Style15"/>
        <w:rPr/>
      </w:pPr>
      <w:r>
        <w:rPr/>
        <w:t>rn:R04438 &lt;-- L-Glutamate --&gt; rn:R04051 -- 2-Oxoglutarate --&gt; rn:R07996 { Liquiritigenin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4460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5085 &lt;-- L-Glutamate --&gt; rn:R00114 -- 2-Oxoglutarate --&gt; rn:R07712 { Liquiritigenin }</w:t>
      </w:r>
    </w:p>
    <w:p>
      <w:pPr>
        <w:pStyle w:val="Style15"/>
        <w:rPr/>
      </w:pPr>
      <w:r>
        <w:rPr/>
        <w:t>rn:R05085 &lt;-- L-Glutamate --&gt; rn:R00114 -- 2-Oxoglutarate --&gt; rn:R07996 { Liquiritigenin }</w:t>
      </w:r>
    </w:p>
    <w:p>
      <w:pPr>
        <w:pStyle w:val="Style15"/>
        <w:rPr/>
      </w:pPr>
      <w:r>
        <w:rPr/>
        <w:t>rn:R05085 &lt;-- L-Glutamate --&gt; rn:R00248 -- 2-Oxoglutarate --&gt; rn:R07712 { Liquiritigenin }</w:t>
      </w:r>
    </w:p>
    <w:p>
      <w:pPr>
        <w:pStyle w:val="Style15"/>
        <w:rPr/>
      </w:pPr>
      <w:r>
        <w:rPr/>
        <w:t>rn:R05085 &lt;-- L-Glutamate --&gt; rn:R00248 -- 2-Oxoglutarate --&gt; rn:R07996 { Liquiritigenin }</w:t>
      </w:r>
    </w:p>
    <w:p>
      <w:pPr>
        <w:pStyle w:val="Style15"/>
        <w:rPr/>
      </w:pPr>
      <w:r>
        <w:rPr/>
        <w:t>rn:R05085 &lt;-- L-Glutamate --&gt; rn:R04051 -- 2-Oxoglutarate --&gt; rn:R07712 { Liquiritigenin }</w:t>
      </w:r>
    </w:p>
    <w:p>
      <w:pPr>
        <w:pStyle w:val="Style15"/>
        <w:rPr/>
      </w:pPr>
      <w:r>
        <w:rPr/>
        <w:t>rn:R05085 &lt;-- L-Glutamate --&gt; rn:R04051 -- 2-Oxoglutarate --&gt; rn:R07996 { Liquiritigenin }</w:t>
      </w:r>
    </w:p>
    <w:p>
      <w:pPr>
        <w:pStyle w:val="Style15"/>
        <w:rPr/>
      </w:pPr>
      <w:r>
        <w:rPr/>
        <w:t>rn:R05224 &lt;-- L-Glutamate --&gt; rn:R00114 -- 2-Oxoglutarate --&gt; rn:R07712 { Liquiritigenin }</w:t>
      </w:r>
    </w:p>
    <w:p>
      <w:pPr>
        <w:pStyle w:val="Style15"/>
        <w:rPr/>
      </w:pPr>
      <w:r>
        <w:rPr/>
        <w:t>rn:R05224 &lt;-- L-Glutamate --&gt; rn:R00114 -- 2-Oxoglutarate --&gt; rn:R07996 { Liquiritigenin }</w:t>
      </w:r>
    </w:p>
    <w:p>
      <w:pPr>
        <w:pStyle w:val="Style15"/>
        <w:rPr/>
      </w:pPr>
      <w:r>
        <w:rPr/>
        <w:t>rn:R05224 &lt;-- L-Glutamate --&gt; rn:R00248 -- 2-Oxoglutarate --&gt; rn:R07712 { Liquiritigenin }</w:t>
      </w:r>
    </w:p>
    <w:p>
      <w:pPr>
        <w:pStyle w:val="Style15"/>
        <w:rPr/>
      </w:pPr>
      <w:r>
        <w:rPr/>
        <w:t>rn:R05224 &lt;-- L-Glutamate --&gt; rn:R00248 -- 2-Oxoglutarate --&gt; rn:R07996 { Liquiritigenin }</w:t>
      </w:r>
    </w:p>
    <w:p>
      <w:pPr>
        <w:pStyle w:val="Style15"/>
        <w:rPr/>
      </w:pPr>
      <w:r>
        <w:rPr/>
        <w:t>rn:R05224 &lt;-- L-Glutamate --&gt; rn:R04051 -- 2-Oxoglutarate --&gt; rn:R07712 { Liquiritigenin }</w:t>
      </w:r>
    </w:p>
    <w:p>
      <w:pPr>
        <w:pStyle w:val="Style15"/>
        <w:rPr/>
      </w:pPr>
      <w:r>
        <w:rPr/>
        <w:t>rn:R05224 &lt;-- L-Glutamate --&gt; rn:R04051 -- 2-Oxoglutarate --&gt; rn:R07996 { Liquiritigenin }</w:t>
      </w:r>
    </w:p>
    <w:p>
      <w:pPr>
        <w:pStyle w:val="Style15"/>
        <w:rPr/>
      </w:pPr>
      <w:r>
        <w:rPr/>
        <w:t>rn:R05225 &lt;-- L-Glutamate --&gt; rn:R00114 -- 2-Oxoglutarate --&gt; rn:R07712 { Liquiritigenin }</w:t>
      </w:r>
    </w:p>
    <w:p>
      <w:pPr>
        <w:pStyle w:val="Style15"/>
        <w:rPr/>
      </w:pPr>
      <w:r>
        <w:rPr/>
        <w:t>rn:R05225 &lt;-- L-Glutamate --&gt; rn:R00114 -- 2-Oxoglutarate --&gt; rn:R07996 { Liquiritigenin }</w:t>
      </w:r>
    </w:p>
    <w:p>
      <w:pPr>
        <w:pStyle w:val="Style15"/>
        <w:rPr/>
      </w:pPr>
      <w:r>
        <w:rPr/>
        <w:t>rn:R05225 &lt;-- L-Glutamate --&gt; rn:R00248 -- 2-Oxoglutarate --&gt; rn:R07712 { Liquiritigenin }</w:t>
      </w:r>
    </w:p>
    <w:p>
      <w:pPr>
        <w:pStyle w:val="Style15"/>
        <w:rPr/>
      </w:pPr>
      <w:r>
        <w:rPr/>
        <w:t>rn:R05225 &lt;-- L-Glutamate --&gt; rn:R00248 -- 2-Oxoglutarate --&gt; rn:R07996 { Liquiritigenin }</w:t>
      </w:r>
    </w:p>
    <w:p>
      <w:pPr>
        <w:pStyle w:val="Style15"/>
        <w:rPr/>
      </w:pPr>
      <w:r>
        <w:rPr/>
        <w:t>rn:R05225 &lt;-- L-Glutamate --&gt; rn:R04051 -- 2-Oxoglutarate --&gt; rn:R07712 { Liquiritigenin }</w:t>
      </w:r>
    </w:p>
    <w:p>
      <w:pPr>
        <w:pStyle w:val="Style15"/>
        <w:rPr/>
      </w:pPr>
      <w:r>
        <w:rPr/>
        <w:t>rn:R05225 &lt;-- L-Glutamate --&gt; rn:R04051 -- 2-Oxoglutarate --&gt; rn:R07996 { Liquiritigenin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5259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5487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572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5815 &lt;-- L-Glutamate --&gt; rn:R00114 -- 2-Oxoglutarate --&gt; rn:R07712 { Liquiritigenin }</w:t>
      </w:r>
    </w:p>
    <w:p>
      <w:pPr>
        <w:pStyle w:val="Style15"/>
        <w:rPr/>
      </w:pPr>
      <w:r>
        <w:rPr/>
        <w:t>rn:R05815 &lt;-- L-Glutamate --&gt; rn:R00114 -- 2-Oxoglutarate --&gt; rn:R07996 { Liquiritigenin }</w:t>
      </w:r>
    </w:p>
    <w:p>
      <w:pPr>
        <w:pStyle w:val="Style15"/>
        <w:rPr/>
      </w:pPr>
      <w:r>
        <w:rPr/>
        <w:t>rn:R05815 &lt;-- L-Glutamate --&gt; rn:R00248 -- 2-Oxoglutarate --&gt; rn:R07712 { Liquiritigenin }</w:t>
      </w:r>
    </w:p>
    <w:p>
      <w:pPr>
        <w:pStyle w:val="Style15"/>
        <w:rPr/>
      </w:pPr>
      <w:r>
        <w:rPr/>
        <w:t>rn:R05815 &lt;-- L-Glutamate --&gt; rn:R00248 -- 2-Oxoglutarate --&gt; rn:R07996 { Liquiritigenin }</w:t>
      </w:r>
    </w:p>
    <w:p>
      <w:pPr>
        <w:pStyle w:val="Style15"/>
        <w:rPr/>
      </w:pPr>
      <w:r>
        <w:rPr/>
        <w:t>rn:R05815 &lt;-- L-Glutamate --&gt; rn:R04051 -- 2-Oxoglutarate --&gt; rn:R07712 { Liquiritigenin }</w:t>
      </w:r>
    </w:p>
    <w:p>
      <w:pPr>
        <w:pStyle w:val="Style15"/>
        <w:rPr/>
      </w:pPr>
      <w:r>
        <w:rPr/>
        <w:t>rn:R05815 &lt;-- L-Glutamate --&gt; rn:R04051 -- 2-Oxoglutarate --&gt; rn:R07996 { Liquiritigenin }</w:t>
      </w:r>
    </w:p>
    <w:p>
      <w:pPr>
        <w:pStyle w:val="Style15"/>
        <w:rPr/>
      </w:pPr>
      <w:r>
        <w:rPr/>
        <w:t>rn:R06758 &lt;-- 3-Dimethylallyl-4-hydroxymandelic acid --&gt; rn:R06759 -- 3-Dimethylallyl-4-hydroxybenzoate --&gt; rn:R06776 { 3-Amino-4,7-dihydroxy-8-chlorocoumarin }</w:t>
      </w:r>
    </w:p>
    <w:p>
      <w:pPr>
        <w:pStyle w:val="Style15"/>
        <w:rPr/>
      </w:pPr>
      <w:r>
        <w:rPr/>
        <w:t>rn:R06758 &lt;-- 3-Dimethylallyl-4-hydroxymandelic acid --&gt; rn:R06759 -- 3-Dimethylallyl-4-hydroxybenzoate --&gt; rn:R10453 { 3-Amino-4,7-dihydroxycoumarin }</w:t>
      </w:r>
    </w:p>
    <w:p>
      <w:pPr>
        <w:pStyle w:val="Style15"/>
        <w:rPr/>
      </w:pPr>
      <w:r>
        <w:rPr/>
        <w:t>rn:R06761 &lt;-- 3-Dimethylallyl-4-hydroxybenzaldehyde --&gt; rn:R06763 -- 3-Dimethylallyl-4-hydroxybenzoate --&gt; rn:R06776 { 3-Amino-4,7-dihydroxy-8-chlorocoumarin }</w:t>
      </w:r>
    </w:p>
    <w:p>
      <w:pPr>
        <w:pStyle w:val="Style15"/>
        <w:rPr/>
      </w:pPr>
      <w:r>
        <w:rPr/>
        <w:t>rn:R06761 &lt;-- 3-Dimethylallyl-4-hydroxybenzaldehyde --&gt; rn:R06763 -- 3-Dimethylallyl-4-hydroxybenzoate --&gt; rn:R10453 { 3-Amino-4,7-dihydroxycoumarin }</w:t>
      </w:r>
    </w:p>
    <w:p>
      <w:pPr>
        <w:pStyle w:val="Style15"/>
        <w:rPr/>
      </w:pPr>
      <w:r>
        <w:rPr/>
        <w:t>rn:R06762 &lt;-- 3-Dimethylallyl-4-hydroxybenzaldehyde --&gt; rn:R06763 -- 3-Dimethylallyl-4-hydroxybenzoate --&gt; rn:R06776 { 3-Amino-4,7-dihydroxy-8-chlorocoumarin }</w:t>
      </w:r>
    </w:p>
    <w:p>
      <w:pPr>
        <w:pStyle w:val="Style15"/>
        <w:rPr/>
      </w:pPr>
      <w:r>
        <w:rPr/>
        <w:t>rn:R06762 &lt;-- 3-Dimethylallyl-4-hydroxybenzaldehyde --&gt; rn:R06763 -- 3-Dimethylallyl-4-hydroxybenzoate --&gt; rn:R10453 { 3-Amino-4,7-dihydroxycoumarin }</w:t>
      </w:r>
    </w:p>
    <w:p>
      <w:pPr>
        <w:pStyle w:val="Style15"/>
        <w:rPr/>
      </w:pPr>
      <w:r>
        <w:rPr/>
        <w:t>rn:R06765 &lt;-- 3-Amino-4,7-dihydroxycoumarin --&gt; rn:R06777 -- 5-[[(4,7-Dihydroxy-2-oxo-2H-1-benzopyran-3-yl)amino]carbonyl]-4-methyl-1H-pyrrole-3-carboxylate --&gt; rn:R06778 { 3-Amino-4,7-dihydroxycoumarin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7041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7046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720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7205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7206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7276 &lt;-- L-Glutamate --&gt; rn:R00114 -- 2-Oxoglutarate --&gt; rn:R07712 { Liquiritigenin }</w:t>
      </w:r>
    </w:p>
    <w:p>
      <w:pPr>
        <w:pStyle w:val="Style15"/>
        <w:rPr/>
      </w:pPr>
      <w:r>
        <w:rPr/>
        <w:t>rn:R07276 &lt;-- L-Glutamate --&gt; rn:R00114 -- 2-Oxoglutarate --&gt; rn:R07996 { Liquiritigenin }</w:t>
      </w:r>
    </w:p>
    <w:p>
      <w:pPr>
        <w:pStyle w:val="Style15"/>
        <w:rPr/>
      </w:pPr>
      <w:r>
        <w:rPr/>
        <w:t>rn:R07276 &lt;-- L-Glutamate --&gt; rn:R00248 -- 2-Oxoglutarate --&gt; rn:R07712 { Liquiritigenin }</w:t>
      </w:r>
    </w:p>
    <w:p>
      <w:pPr>
        <w:pStyle w:val="Style15"/>
        <w:rPr/>
      </w:pPr>
      <w:r>
        <w:rPr/>
        <w:t>rn:R07276 &lt;-- L-Glutamate --&gt; rn:R00248 -- 2-Oxoglutarate --&gt; rn:R07996 { Liquiritigenin }</w:t>
      </w:r>
    </w:p>
    <w:p>
      <w:pPr>
        <w:pStyle w:val="Style15"/>
        <w:rPr/>
      </w:pPr>
      <w:r>
        <w:rPr/>
        <w:t>rn:R07276 &lt;-- L-Glutamate --&gt; rn:R04051 -- 2-Oxoglutarate --&gt; rn:R07712 { Liquiritigenin }</w:t>
      </w:r>
    </w:p>
    <w:p>
      <w:pPr>
        <w:pStyle w:val="Style15"/>
        <w:rPr/>
      </w:pPr>
      <w:r>
        <w:rPr/>
        <w:t>rn:R07276 &lt;-- L-Glutamate --&gt; rn:R04051 -- 2-Oxoglutarate --&gt; rn:R07996 { Liquiritigenin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740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866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940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9497 &lt;-- Quinone --&gt; rn:R12217 -- 2-Oxoglutarate --&gt; rn:R07712 { Liquiritigenin }</w:t>
      </w:r>
    </w:p>
    <w:p>
      <w:pPr>
        <w:pStyle w:val="Style15"/>
        <w:rPr/>
      </w:pPr>
      <w:r>
        <w:rPr/>
        <w:t>rn:R09497 &lt;-- Quinone --&gt; rn:R12217 -- 2-Oxoglutarate --&gt; rn:R07996 { Liquiritigenin }</w:t>
      </w:r>
    </w:p>
    <w:p>
      <w:pPr>
        <w:pStyle w:val="Style15"/>
        <w:rPr/>
      </w:pPr>
      <w:r>
        <w:rPr/>
        <w:t>rn:R09518 &lt;-- Quinone --&gt; rn:R12217 -- 2-Oxoglutarate --&gt; rn:R07712 { Liquiritigenin }</w:t>
      </w:r>
    </w:p>
    <w:p>
      <w:pPr>
        <w:pStyle w:val="Style15"/>
        <w:rPr/>
      </w:pPr>
      <w:r>
        <w:rPr/>
        <w:t>rn:R09518 &lt;-- Quinone --&gt; rn:R12217 -- 2-Oxoglutarate --&gt; rn:R07996 { Liquiritigenin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957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9579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09580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09598 &lt;-- L-Glutamate --&gt; rn:R00114 -- 2-Oxoglutarate --&gt; rn:R07712 { Liquiritigenin }</w:t>
      </w:r>
    </w:p>
    <w:p>
      <w:pPr>
        <w:pStyle w:val="Style15"/>
        <w:rPr/>
      </w:pPr>
      <w:r>
        <w:rPr/>
        <w:t>rn:R09598 &lt;-- L-Glutamate --&gt; rn:R00114 -- 2-Oxoglutarate --&gt; rn:R07996 { Liquiritigenin }</w:t>
      </w:r>
    </w:p>
    <w:p>
      <w:pPr>
        <w:pStyle w:val="Style15"/>
        <w:rPr/>
      </w:pPr>
      <w:r>
        <w:rPr/>
        <w:t>rn:R09598 &lt;-- L-Glutamate --&gt; rn:R00248 -- 2-Oxoglutarate --&gt; rn:R07712 { Liquiritigenin }</w:t>
      </w:r>
    </w:p>
    <w:p>
      <w:pPr>
        <w:pStyle w:val="Style15"/>
        <w:rPr/>
      </w:pPr>
      <w:r>
        <w:rPr/>
        <w:t>rn:R09598 &lt;-- L-Glutamate --&gt; rn:R00248 -- 2-Oxoglutarate --&gt; rn:R07996 { Liquiritigenin }</w:t>
      </w:r>
    </w:p>
    <w:p>
      <w:pPr>
        <w:pStyle w:val="Style15"/>
        <w:rPr/>
      </w:pPr>
      <w:r>
        <w:rPr/>
        <w:t>rn:R09598 &lt;-- L-Glutamate --&gt; rn:R04051 -- 2-Oxoglutarate --&gt; rn:R07712 { Liquiritigenin }</w:t>
      </w:r>
    </w:p>
    <w:p>
      <w:pPr>
        <w:pStyle w:val="Style15"/>
        <w:rPr/>
      </w:pPr>
      <w:r>
        <w:rPr/>
        <w:t>rn:R09598 &lt;-- L-Glutamate --&gt; rn:R04051 -- 2-Oxoglutarate --&gt; rn:R07996 { Liquiritigenin }</w:t>
      </w:r>
    </w:p>
    <w:p>
      <w:pPr>
        <w:pStyle w:val="Style15"/>
        <w:rPr/>
      </w:pPr>
      <w:r>
        <w:rPr/>
        <w:t>rn:R09599 &lt;-- L-Glutamate --&gt; rn:R00114 -- 2-Oxoglutarate --&gt; rn:R07712 { Liquiritigenin }</w:t>
      </w:r>
    </w:p>
    <w:p>
      <w:pPr>
        <w:pStyle w:val="Style15"/>
        <w:rPr/>
      </w:pPr>
      <w:r>
        <w:rPr/>
        <w:t>rn:R09599 &lt;-- L-Glutamate --&gt; rn:R00114 -- 2-Oxoglutarate --&gt; rn:R07996 { Liquiritigenin }</w:t>
      </w:r>
    </w:p>
    <w:p>
      <w:pPr>
        <w:pStyle w:val="Style15"/>
        <w:rPr/>
      </w:pPr>
      <w:r>
        <w:rPr/>
        <w:t>rn:R09599 &lt;-- L-Glutamate --&gt; rn:R00248 -- 2-Oxoglutarate --&gt; rn:R07712 { Liquiritigenin }</w:t>
      </w:r>
    </w:p>
    <w:p>
      <w:pPr>
        <w:pStyle w:val="Style15"/>
        <w:rPr/>
      </w:pPr>
      <w:r>
        <w:rPr/>
        <w:t>rn:R09599 &lt;-- L-Glutamate --&gt; rn:R00248 -- 2-Oxoglutarate --&gt; rn:R07996 { Liquiritigenin }</w:t>
      </w:r>
    </w:p>
    <w:p>
      <w:pPr>
        <w:pStyle w:val="Style15"/>
        <w:rPr/>
      </w:pPr>
      <w:r>
        <w:rPr/>
        <w:t>rn:R09599 &lt;-- L-Glutamate --&gt; rn:R04051 -- 2-Oxoglutarate --&gt; rn:R07712 { Liquiritigenin }</w:t>
      </w:r>
    </w:p>
    <w:p>
      <w:pPr>
        <w:pStyle w:val="Style15"/>
        <w:rPr/>
      </w:pPr>
      <w:r>
        <w:rPr/>
        <w:t>rn:R09599 &lt;-- L-Glutamate --&gt; rn:R04051 -- 2-Oxoglutarate --&gt; rn:R07996 { Liquiritigenin }</w:t>
      </w:r>
    </w:p>
    <w:p>
      <w:pPr>
        <w:pStyle w:val="Style15"/>
        <w:rPr/>
      </w:pPr>
      <w:r>
        <w:rPr/>
        <w:t>rn:R09824 &lt;-- L-Glutamate --&gt; rn:R00114 -- 2-Oxoglutarate --&gt; rn:R07712 { Liquiritigenin }</w:t>
      </w:r>
    </w:p>
    <w:p>
      <w:pPr>
        <w:pStyle w:val="Style15"/>
        <w:rPr/>
      </w:pPr>
      <w:r>
        <w:rPr/>
        <w:t>rn:R09824 &lt;-- L-Glutamate --&gt; rn:R00114 -- 2-Oxoglutarate --&gt; rn:R07996 { Liquiritigenin }</w:t>
      </w:r>
    </w:p>
    <w:p>
      <w:pPr>
        <w:pStyle w:val="Style15"/>
        <w:rPr/>
      </w:pPr>
      <w:r>
        <w:rPr/>
        <w:t>rn:R09824 &lt;-- L-Glutamate --&gt; rn:R00248 -- 2-Oxoglutarate --&gt; rn:R07712 { Liquiritigenin }</w:t>
      </w:r>
    </w:p>
    <w:p>
      <w:pPr>
        <w:pStyle w:val="Style15"/>
        <w:rPr/>
      </w:pPr>
      <w:r>
        <w:rPr/>
        <w:t>rn:R09824 &lt;-- L-Glutamate --&gt; rn:R00248 -- 2-Oxoglutarate --&gt; rn:R07996 { Liquiritigenin }</w:t>
      </w:r>
    </w:p>
    <w:p>
      <w:pPr>
        <w:pStyle w:val="Style15"/>
        <w:rPr/>
      </w:pPr>
      <w:r>
        <w:rPr/>
        <w:t>rn:R09824 &lt;-- L-Glutamate --&gt; rn:R04051 -- 2-Oxoglutarate --&gt; rn:R07712 { Liquiritigenin }</w:t>
      </w:r>
    </w:p>
    <w:p>
      <w:pPr>
        <w:pStyle w:val="Style15"/>
        <w:rPr/>
      </w:pPr>
      <w:r>
        <w:rPr/>
        <w:t>rn:R09824 &lt;-- L-Glutamate --&gt; rn:R04051 -- 2-Oxoglutarate --&gt; rn:R07996 { Liquiritigenin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027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02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031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032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572 &lt;-- Quinone --&gt; rn:R12217 -- 2-Oxoglutarate --&gt; rn:R07712 { Liquiritigenin }</w:t>
      </w:r>
    </w:p>
    <w:p>
      <w:pPr>
        <w:pStyle w:val="Style15"/>
        <w:rPr/>
      </w:pPr>
      <w:r>
        <w:rPr/>
        <w:t>rn:R10572 &lt;-- Quinone --&gt; rn:R12217 -- 2-Oxoglutarate --&gt; rn:R07996 { Liquiritigenin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671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72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795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0999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000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021 &lt;-- L-Glutamate --&gt; rn:R00114 -- 2-Oxoglutarate --&gt; rn:R07712 { Liquiritigenin }</w:t>
      </w:r>
    </w:p>
    <w:p>
      <w:pPr>
        <w:pStyle w:val="Style15"/>
        <w:rPr/>
      </w:pPr>
      <w:r>
        <w:rPr/>
        <w:t>rn:R11021 &lt;-- L-Glutamate --&gt; rn:R00114 -- 2-Oxoglutarate --&gt; rn:R07996 { Liquiritigenin }</w:t>
      </w:r>
    </w:p>
    <w:p>
      <w:pPr>
        <w:pStyle w:val="Style15"/>
        <w:rPr/>
      </w:pPr>
      <w:r>
        <w:rPr/>
        <w:t>rn:R11021 &lt;-- L-Glutamate --&gt; rn:R00248 -- 2-Oxoglutarate --&gt; rn:R07712 { Liquiritigenin }</w:t>
      </w:r>
    </w:p>
    <w:p>
      <w:pPr>
        <w:pStyle w:val="Style15"/>
        <w:rPr/>
      </w:pPr>
      <w:r>
        <w:rPr/>
        <w:t>rn:R11021 &lt;-- L-Glutamate --&gt; rn:R00248 -- 2-Oxoglutarate --&gt; rn:R07996 { Liquiritigenin }</w:t>
      </w:r>
    </w:p>
    <w:p>
      <w:pPr>
        <w:pStyle w:val="Style15"/>
        <w:rPr/>
      </w:pPr>
      <w:r>
        <w:rPr/>
        <w:t>rn:R11021 &lt;-- L-Glutamate --&gt; rn:R04051 -- 2-Oxoglutarate --&gt; rn:R07712 { Liquiritigenin }</w:t>
      </w:r>
    </w:p>
    <w:p>
      <w:pPr>
        <w:pStyle w:val="Style15"/>
        <w:rPr/>
      </w:pPr>
      <w:r>
        <w:rPr/>
        <w:t>rn:R11021 &lt;-- L-Glutamate --&gt; rn:R04051 -- 2-Oxoglutarate --&gt; rn:R07996 { Liquiritigenin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597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59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640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642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732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73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737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738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81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1814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2072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2183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3006 { Formononetin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3615 { Flavonoid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6560 { Formononetin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7198 { Liquiritigenin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7745 { Calycosin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7777 { Liquiritigenin }</w:t>
      </w:r>
    </w:p>
    <w:p>
      <w:pPr>
        <w:pStyle w:val="Style15"/>
        <w:rPr/>
      </w:pPr>
      <w:r>
        <w:rPr/>
        <w:t>rn:R12184 &lt;-- [Oxidized NADPH---hemoprotein reductase] --&gt; rn:R08551 -- [Reduced NADPH---hemoprotein reductase] --&gt; rn:R08002 { Liquiritigenin }</w:t>
      </w:r>
    </w:p>
    <w:p>
      <w:pPr>
        <w:pStyle w:val="Style15"/>
        <w:rPr/>
      </w:pPr>
      <w:r>
        <w:rPr/>
        <w:t>rn:R12216 &lt;-- (S)-2-Hydroxyglutarate --&gt; rn:R12217 -- 2-Oxoglutarate --&gt; rn:R07712 { Liquiritigenin }</w:t>
      </w:r>
    </w:p>
    <w:p>
      <w:pPr>
        <w:pStyle w:val="Style15"/>
        <w:rPr/>
      </w:pPr>
      <w:r>
        <w:rPr/>
        <w:t>rn:R12216 &lt;-- (S)-2-Hydroxyglutarate --&gt; rn:R12217 -- 2-Oxoglutarate --&gt; rn:R07996 { Liquiritigenin }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3:52:31Z</dcterms:created>
  <dc:creator>zyc</dc:creator>
  <dc:description/>
  <dc:language>en-US</dc:language>
  <cp:lastModifiedBy>zhangyi</cp:lastModifiedBy>
  <dcterms:modified xsi:type="dcterms:W3CDTF">2022-11-01T03:5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0237FE80DC4070989BDFFBC101868A</vt:lpwstr>
  </property>
  <property fmtid="{D5CDD505-2E9C-101B-9397-08002B2CF9AE}" pid="3" name="KSOProductBuildVer">
    <vt:lpwstr>2052-11.1.0.12650</vt:lpwstr>
  </property>
</Properties>
</file>